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CA8" w:rsidRPr="00D90F7A" w:rsidRDefault="000B0CA8" w:rsidP="000B0CA8">
      <w:pPr>
        <w:rPr>
          <w:rFonts w:ascii="Times New Roman" w:hAnsi="Times New Roman" w:cs="Times New Roman"/>
          <w:sz w:val="24"/>
          <w:szCs w:val="24"/>
        </w:rPr>
      </w:pPr>
      <w:r w:rsidRPr="00D90F7A">
        <w:rPr>
          <w:rFonts w:ascii="Times New Roman" w:hAnsi="Times New Roman" w:cs="Times New Roman"/>
          <w:b/>
          <w:sz w:val="24"/>
          <w:szCs w:val="24"/>
        </w:rPr>
        <w:t>Table S1</w:t>
      </w:r>
      <w:r w:rsidRPr="00D90F7A">
        <w:rPr>
          <w:rFonts w:ascii="Times New Roman" w:hAnsi="Times New Roman" w:cs="Times New Roman"/>
          <w:sz w:val="24"/>
          <w:szCs w:val="24"/>
        </w:rPr>
        <w:t xml:space="preserve"> Number of taxa used in this study </w:t>
      </w:r>
    </w:p>
    <w:tbl>
      <w:tblPr>
        <w:tblStyle w:val="LightShading"/>
        <w:tblW w:w="9576" w:type="dxa"/>
        <w:tblLook w:val="04A0"/>
      </w:tblPr>
      <w:tblGrid>
        <w:gridCol w:w="918"/>
        <w:gridCol w:w="1980"/>
        <w:gridCol w:w="1260"/>
        <w:gridCol w:w="1800"/>
        <w:gridCol w:w="1620"/>
        <w:gridCol w:w="1998"/>
      </w:tblGrid>
      <w:tr w:rsidR="000B0CA8" w:rsidRPr="00B40426" w:rsidTr="00C8664E">
        <w:trPr>
          <w:cnfStyle w:val="100000000000"/>
          <w:trHeight w:val="518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. No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ecies/Sub species</w:t>
            </w:r>
          </w:p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Name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umber of</w:t>
            </w:r>
          </w:p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solates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Voucher </w:t>
            </w:r>
          </w:p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umber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llection Country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enBank Accession </w:t>
            </w:r>
          </w:p>
          <w:p w:rsidR="000B0CA8" w:rsidRPr="00B40426" w:rsidRDefault="000B0CA8" w:rsidP="00C8664E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umber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cuminat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HP33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donesi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696474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balbisian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HP4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102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nagensium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62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977090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basjoo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l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100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tonkin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l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9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itineran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33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977084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ornate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l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6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yunnan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58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5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rubin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9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3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velutin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57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2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manni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0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2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aurantiac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64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90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chizocarp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4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88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iam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01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69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laterit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39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82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rubr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3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5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ros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2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4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ingen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7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428076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9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campestr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25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67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gracil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S&amp;JS4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ailand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257616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1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hirt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31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1</w:t>
            </w:r>
          </w:p>
        </w:tc>
      </w:tr>
      <w:tr w:rsidR="000B0CA8" w:rsidRPr="00B40426" w:rsidTr="00C8664E">
        <w:trPr>
          <w:trHeight w:val="404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2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monticol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1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3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alacc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52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9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4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violascen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8</w:t>
            </w:r>
          </w:p>
        </w:tc>
      </w:tr>
      <w:tr w:rsidR="000B0CA8" w:rsidRPr="00B40426" w:rsidTr="00C8664E">
        <w:trPr>
          <w:cnfStyle w:val="000000100000"/>
          <w:trHeight w:val="350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5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peekeli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17CON2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Q331366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6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textil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69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977096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27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maclay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73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S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626369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bario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428067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9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beccari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23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428064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lut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1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coccin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29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F977078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acuminata x M. schizocarp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54CON2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Q331426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3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banksii x M. schizocarp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14con1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Q331425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4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cuminata x M. textil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13CON4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Q331419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5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zaifu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78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85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6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huni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77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84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7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roglodytarum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7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82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8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ornat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65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82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9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tonkinens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4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76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0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</w:t>
            </w:r>
            <w:r w:rsidR="002C413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viridis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4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J847167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1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 jackeyi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88con1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Q331362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2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plendid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86</w:t>
            </w:r>
          </w:p>
        </w:tc>
      </w:tr>
      <w:tr w:rsidR="000B0CA8" w:rsidRPr="00B40426" w:rsidTr="00C8664E">
        <w:trPr>
          <w:cnfStyle w:val="000000100000"/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formosan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79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4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anguin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78</w:t>
            </w:r>
          </w:p>
        </w:tc>
      </w:tr>
      <w:tr w:rsidR="000B0CA8" w:rsidRPr="00B40426" w:rsidTr="00C8664E">
        <w:trPr>
          <w:cnfStyle w:val="000000100000"/>
          <w:trHeight w:val="306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paracoccine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XJ56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J626375</w:t>
            </w:r>
          </w:p>
        </w:tc>
      </w:tr>
      <w:tr w:rsidR="000B0CA8" w:rsidRPr="00B40426" w:rsidTr="00C8664E">
        <w:trPr>
          <w:trHeight w:val="259"/>
        </w:trPr>
        <w:tc>
          <w:tcPr>
            <w:cnfStyle w:val="001000000000"/>
            <w:tcW w:w="918" w:type="dxa"/>
            <w:shd w:val="clear" w:color="auto" w:fill="auto"/>
          </w:tcPr>
          <w:p w:rsidR="000B0CA8" w:rsidRPr="00B40426" w:rsidRDefault="000B0CA8" w:rsidP="00C8664E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6</w:t>
            </w:r>
          </w:p>
        </w:tc>
        <w:tc>
          <w:tcPr>
            <w:tcW w:w="198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. serpentina</w:t>
            </w:r>
          </w:p>
        </w:tc>
        <w:tc>
          <w:tcPr>
            <w:tcW w:w="1260" w:type="dxa"/>
            <w:shd w:val="clear" w:color="auto" w:fill="auto"/>
          </w:tcPr>
          <w:p w:rsidR="000B0CA8" w:rsidRPr="00B40426" w:rsidRDefault="000B0CA8" w:rsidP="00C8664E">
            <w:pPr>
              <w:tabs>
                <w:tab w:val="left" w:pos="2895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S&amp;JS 246</w:t>
            </w:r>
          </w:p>
        </w:tc>
        <w:tc>
          <w:tcPr>
            <w:tcW w:w="1620" w:type="dxa"/>
            <w:shd w:val="clear" w:color="auto" w:fill="auto"/>
          </w:tcPr>
          <w:p w:rsidR="000B0CA8" w:rsidRPr="00B40426" w:rsidRDefault="000B0CA8" w:rsidP="00C8664E">
            <w:pPr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ailand</w:t>
            </w:r>
          </w:p>
        </w:tc>
        <w:tc>
          <w:tcPr>
            <w:tcW w:w="1998" w:type="dxa"/>
            <w:shd w:val="clear" w:color="auto" w:fill="auto"/>
          </w:tcPr>
          <w:p w:rsidR="000B0CA8" w:rsidRPr="00B40426" w:rsidRDefault="000B0CA8" w:rsidP="00C8664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4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257620</w:t>
            </w:r>
          </w:p>
        </w:tc>
      </w:tr>
    </w:tbl>
    <w:p w:rsidR="000B0CA8" w:rsidRPr="00D90F7A" w:rsidRDefault="000B0CA8" w:rsidP="000B0CA8">
      <w:pPr>
        <w:pStyle w:val="ListParagraph"/>
        <w:ind w:left="405"/>
        <w:rPr>
          <w:rFonts w:ascii="Times New Roman" w:hAnsi="Times New Roman" w:cs="Times New Roman"/>
          <w:b/>
          <w:sz w:val="24"/>
          <w:szCs w:val="24"/>
        </w:rPr>
      </w:pPr>
    </w:p>
    <w:p w:rsidR="000B0CA8" w:rsidRPr="00D90F7A" w:rsidRDefault="000B0CA8" w:rsidP="000B0CA8">
      <w:pPr>
        <w:spacing w:after="200" w:line="240" w:lineRule="auto"/>
        <w:ind w:left="45"/>
        <w:jc w:val="both"/>
        <w:rPr>
          <w:rFonts w:ascii="Times New Roman" w:hAnsi="Times New Roman"/>
          <w:noProof/>
          <w:sz w:val="24"/>
        </w:rPr>
      </w:pPr>
    </w:p>
    <w:p w:rsidR="000B0CA8" w:rsidRDefault="000B0CA8"/>
    <w:sectPr w:rsidR="000B0CA8" w:rsidSect="00F0074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1C0" w:rsidRDefault="008871C0" w:rsidP="005C754D">
      <w:pPr>
        <w:spacing w:after="0" w:line="240" w:lineRule="auto"/>
      </w:pPr>
      <w:r>
        <w:separator/>
      </w:r>
    </w:p>
  </w:endnote>
  <w:endnote w:type="continuationSeparator" w:id="0">
    <w:p w:rsidR="008871C0" w:rsidRDefault="008871C0" w:rsidP="005C7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1922920"/>
      <w:docPartObj>
        <w:docPartGallery w:val="Page Numbers (Bottom of Page)"/>
        <w:docPartUnique/>
      </w:docPartObj>
    </w:sdtPr>
    <w:sdtContent>
      <w:p w:rsidR="00B61C15" w:rsidRDefault="00496575">
        <w:pPr>
          <w:pStyle w:val="Footer"/>
          <w:jc w:val="right"/>
        </w:pPr>
        <w:r>
          <w:fldChar w:fldCharType="begin"/>
        </w:r>
        <w:r w:rsidR="000B0CA8">
          <w:instrText xml:space="preserve"> PAGE   \* MERGEFORMAT </w:instrText>
        </w:r>
        <w:r>
          <w:fldChar w:fldCharType="separate"/>
        </w:r>
        <w:r w:rsidR="002C41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1C15" w:rsidRDefault="008871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1C0" w:rsidRDefault="008871C0" w:rsidP="005C754D">
      <w:pPr>
        <w:spacing w:after="0" w:line="240" w:lineRule="auto"/>
      </w:pPr>
      <w:r>
        <w:separator/>
      </w:r>
    </w:p>
  </w:footnote>
  <w:footnote w:type="continuationSeparator" w:id="0">
    <w:p w:rsidR="008871C0" w:rsidRDefault="008871C0" w:rsidP="005C754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ajeev Kumar">
    <w15:presenceInfo w15:providerId="None" w15:userId="Rajeev Kuma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B0CA8"/>
    <w:rsid w:val="000060FC"/>
    <w:rsid w:val="000B0CA8"/>
    <w:rsid w:val="002C4133"/>
    <w:rsid w:val="00496575"/>
    <w:rsid w:val="004E4D0A"/>
    <w:rsid w:val="005100EF"/>
    <w:rsid w:val="005C754D"/>
    <w:rsid w:val="008871C0"/>
    <w:rsid w:val="00993CA4"/>
    <w:rsid w:val="00FA0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CA8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0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CA8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0B0CA8"/>
    <w:pPr>
      <w:ind w:left="720"/>
      <w:contextualSpacing/>
    </w:pPr>
  </w:style>
  <w:style w:type="table" w:styleId="LightShading">
    <w:name w:val="Light Shading"/>
    <w:basedOn w:val="TableNormal"/>
    <w:uiPriority w:val="60"/>
    <w:rsid w:val="000B0CA8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0C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 Kumar</dc:creator>
  <cp:lastModifiedBy>Dhivya</cp:lastModifiedBy>
  <cp:revision>2</cp:revision>
  <dcterms:created xsi:type="dcterms:W3CDTF">2020-09-06T17:14:00Z</dcterms:created>
  <dcterms:modified xsi:type="dcterms:W3CDTF">2020-09-06T17:14:00Z</dcterms:modified>
</cp:coreProperties>
</file>